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E8EA0" w14:textId="77777777" w:rsidR="00D26EC8" w:rsidRPr="00E06D59" w:rsidRDefault="00D26EC8" w:rsidP="00D26EC8">
      <w:pPr>
        <w:pStyle w:val="NoSpacing"/>
        <w:rPr>
          <w:rFonts w:ascii="Times New Roman" w:hAnsi="Times New Roman"/>
          <w:b/>
          <w:sz w:val="24"/>
        </w:rPr>
      </w:pPr>
      <w:r w:rsidRPr="00E06D59">
        <w:rPr>
          <w:rFonts w:ascii="Times New Roman" w:hAnsi="Times New Roman"/>
          <w:b/>
          <w:sz w:val="24"/>
        </w:rPr>
        <w:t xml:space="preserve">S1 Table </w:t>
      </w:r>
      <w:r w:rsidRPr="00E06D59">
        <w:rPr>
          <w:rFonts w:ascii="Times New Roman" w:hAnsi="Times New Roman"/>
          <w:b/>
          <w:sz w:val="24"/>
        </w:rPr>
        <w:fldChar w:fldCharType="begin"/>
      </w:r>
      <w:r w:rsidRPr="00E06D59">
        <w:rPr>
          <w:rFonts w:ascii="Times New Roman" w:hAnsi="Times New Roman"/>
          <w:b/>
          <w:sz w:val="24"/>
        </w:rPr>
        <w:instrText xml:space="preserve"> SEQ S1_Table_ \* ARABIC </w:instrText>
      </w:r>
      <w:r w:rsidRPr="00E06D59">
        <w:rPr>
          <w:rFonts w:ascii="Times New Roman" w:hAnsi="Times New Roman"/>
          <w:b/>
          <w:sz w:val="24"/>
        </w:rPr>
        <w:fldChar w:fldCharType="separate"/>
      </w:r>
      <w:r w:rsidRPr="00E06D59">
        <w:rPr>
          <w:rFonts w:ascii="Times New Roman" w:hAnsi="Times New Roman"/>
          <w:b/>
          <w:noProof/>
          <w:sz w:val="24"/>
        </w:rPr>
        <w:t>1</w:t>
      </w:r>
      <w:r w:rsidRPr="00E06D59">
        <w:rPr>
          <w:rFonts w:ascii="Times New Roman" w:hAnsi="Times New Roman"/>
          <w:b/>
          <w:sz w:val="24"/>
        </w:rPr>
        <w:fldChar w:fldCharType="end"/>
      </w:r>
      <w:r w:rsidRPr="00E06D59">
        <w:rPr>
          <w:rFonts w:ascii="Times New Roman" w:hAnsi="Times New Roman"/>
          <w:b/>
          <w:sz w:val="24"/>
        </w:rPr>
        <w:t xml:space="preserve"> Description of eligible children and their households surveyed in the study comparing characters for participants and non-participants</w:t>
      </w:r>
    </w:p>
    <w:tbl>
      <w:tblPr>
        <w:tblW w:w="5132" w:type="pct"/>
        <w:tblLayout w:type="fixed"/>
        <w:tblLook w:val="04A0" w:firstRow="1" w:lastRow="0" w:firstColumn="1" w:lastColumn="0" w:noHBand="0" w:noVBand="1"/>
      </w:tblPr>
      <w:tblGrid>
        <w:gridCol w:w="2688"/>
        <w:gridCol w:w="1995"/>
        <w:gridCol w:w="1171"/>
        <w:gridCol w:w="1167"/>
        <w:gridCol w:w="1480"/>
        <w:gridCol w:w="763"/>
      </w:tblGrid>
      <w:tr w:rsidR="00D26EC8" w:rsidRPr="00E06D59" w14:paraId="34E0D3D8" w14:textId="77777777" w:rsidTr="00E06D59">
        <w:trPr>
          <w:trHeight w:val="290"/>
        </w:trPr>
        <w:tc>
          <w:tcPr>
            <w:tcW w:w="145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9E24D1E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07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4C31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ategory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8DAE8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ll (N=1797)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32A75B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omparison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B4D4A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D26EC8" w:rsidRPr="00E06D59" w14:paraId="78223308" w14:textId="77777777" w:rsidTr="00E06D59">
        <w:trPr>
          <w:trHeight w:val="286"/>
        </w:trPr>
        <w:tc>
          <w:tcPr>
            <w:tcW w:w="145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BD5A5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7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AFDC0E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9D902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mean or %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26E5FD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articipants (N=1587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1E098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on-Participants (N=210)</w:t>
            </w: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1FE37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D26EC8" w:rsidRPr="00E06D59" w14:paraId="37254910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BCCE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ean age (SD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1144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ll, mean (SD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1CCB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.1 (2.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F57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.1 (2.6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1D0B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.6 (3.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10ED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01</w:t>
            </w:r>
          </w:p>
        </w:tc>
      </w:tr>
      <w:tr w:rsidR="00D26EC8" w:rsidRPr="00E06D59" w14:paraId="6BED28A9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B30B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Sex 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8ABA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le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0AB1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61 (53.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B5D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37 (52.7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1811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4 (59.1)</w:t>
            </w:r>
          </w:p>
        </w:tc>
        <w:tc>
          <w:tcPr>
            <w:tcW w:w="412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1061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9</w:t>
            </w:r>
          </w:p>
        </w:tc>
      </w:tr>
      <w:tr w:rsidR="00D26EC8" w:rsidRPr="00E06D59" w14:paraId="2DC3B4DB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C9EB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ECD9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Female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2EAE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36 (46.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87A0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50 (47.3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EABA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6 (41.0)</w:t>
            </w:r>
          </w:p>
        </w:tc>
        <w:tc>
          <w:tcPr>
            <w:tcW w:w="41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3DD291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D26EC8" w:rsidRPr="00E06D59" w14:paraId="6CA098FC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0788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Had malaria last month 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BB4D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8371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40 (41.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534D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69 (42.2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953B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1 (33.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AD42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02</w:t>
            </w:r>
          </w:p>
        </w:tc>
      </w:tr>
      <w:tr w:rsidR="00D26EC8" w:rsidRPr="00E06D59" w14:paraId="209B2E82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19FDD8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laria tested last month (confirmed)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42E0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55 (75.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6B6E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04 (75.9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55EA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1 (71.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F4FC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5</w:t>
            </w:r>
          </w:p>
        </w:tc>
      </w:tr>
      <w:tr w:rsidR="00D26EC8" w:rsidRPr="00E06D59" w14:paraId="1F8CB647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E539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mmon malaria treatment pla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BE28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ealth facility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E784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37 (71.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6468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75 (70.0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BF20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2 (78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0432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2</w:t>
            </w:r>
          </w:p>
        </w:tc>
      </w:tr>
      <w:tr w:rsidR="00D26EC8" w:rsidRPr="00E06D59" w14:paraId="0BD02C29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7989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825E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rug shop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24E4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1 (27.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2961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4 (28.7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2CF4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 (21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67C2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8</w:t>
            </w:r>
          </w:p>
        </w:tc>
      </w:tr>
      <w:tr w:rsidR="00D26EC8" w:rsidRPr="00E06D59" w14:paraId="5B344257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DA97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A774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aditional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C364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 (1.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9A49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 (1.3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BCE2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0631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1</w:t>
            </w:r>
          </w:p>
        </w:tc>
      </w:tr>
      <w:tr w:rsidR="00D26EC8" w:rsidRPr="00E06D59" w14:paraId="7D1033A9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FAD0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Slept under a </w:t>
            </w:r>
            <w:proofErr w:type="spell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bednet</w:t>
            </w:r>
            <w:proofErr w:type="spellEnd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last night, </w:t>
            </w:r>
            <w:proofErr w:type="gram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Yes  %</w:t>
            </w:r>
            <w:proofErr w:type="gramEnd"/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FD64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BAAD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26 (79.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2E0E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52 (78.9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9332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4 (82.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C347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8</w:t>
            </w:r>
          </w:p>
        </w:tc>
      </w:tr>
      <w:tr w:rsidR="00D26EC8" w:rsidRPr="00E06D59" w14:paraId="7DE143B5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D56D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et is LLIN, n (%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9A53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595D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81 (89.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1E40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30 (90.3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5271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1 (86.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A70C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5</w:t>
            </w:r>
          </w:p>
        </w:tc>
      </w:tr>
      <w:tr w:rsidR="00D26EC8" w:rsidRPr="00E06D59" w14:paraId="43C1833E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7A7A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et with holes, n (%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80C0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04D7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82 (82.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83B2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37 (82.8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2A78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5 (83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F929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7</w:t>
            </w:r>
          </w:p>
        </w:tc>
      </w:tr>
      <w:tr w:rsidR="00D26EC8" w:rsidRPr="00E06D59" w14:paraId="6E337593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D4CA32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Received anthelminthic medication last 6 months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D6DB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74 (54.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383F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76 (55.2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9491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8 (46.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43B0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02</w:t>
            </w:r>
          </w:p>
        </w:tc>
      </w:tr>
      <w:tr w:rsidR="00D26EC8" w:rsidRPr="00E06D59" w14:paraId="7CA20EC2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3282E9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Household location altitude, </w:t>
            </w:r>
            <w:proofErr w:type="gram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ean(</w:t>
            </w:r>
            <w:proofErr w:type="gramEnd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D) -meter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FDE2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4.6 (34.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ADC1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3.7 (34.7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9943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31.4 (31.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5225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00</w:t>
            </w:r>
          </w:p>
        </w:tc>
      </w:tr>
      <w:tr w:rsidR="00D26EC8" w:rsidRPr="00E06D59" w14:paraId="689AB371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D26F4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ousehold socioeconomic status, Low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4FDC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14 (50.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7015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14 (51.3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A235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0 (47.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9727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2</w:t>
            </w:r>
          </w:p>
        </w:tc>
      </w:tr>
      <w:tr w:rsidR="00D26EC8" w:rsidRPr="00E06D59" w14:paraId="5D8AE21F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F50F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EF5B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econdary or high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44A9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13 (12.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CFA0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89 (12.4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0ADD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4 (11.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7CAD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7</w:t>
            </w:r>
          </w:p>
        </w:tc>
      </w:tr>
      <w:tr w:rsidR="00D26EC8" w:rsidRPr="00E06D59" w14:paraId="4709AC28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A10B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Parent's level of educatio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FE69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Primary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CCB3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12 (81.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BE99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39 (81.5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F00A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3 (84.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7E29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1</w:t>
            </w:r>
          </w:p>
        </w:tc>
      </w:tr>
      <w:tr w:rsidR="00D26EC8" w:rsidRPr="00E06D59" w14:paraId="7F5DC61F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5C63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2458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one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30C4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1 (5.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9F27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3 (6.1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6DBC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 (3.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CBF1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1</w:t>
            </w:r>
          </w:p>
        </w:tc>
      </w:tr>
      <w:tr w:rsidR="00D26EC8" w:rsidRPr="00E06D59" w14:paraId="00C4D977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90D7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ouses with eaves open, n (%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726F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B622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67 (81.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1DD4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10 (81.3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21EF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7 (78.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B873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1</w:t>
            </w:r>
          </w:p>
        </w:tc>
      </w:tr>
      <w:tr w:rsidR="00D26EC8" w:rsidRPr="00E06D59" w14:paraId="0496D814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5ADD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Livestock live inside house, n (%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7F57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14A4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39 (75.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CC9D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29 (75.2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98BF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0 (80.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BEF0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4</w:t>
            </w:r>
          </w:p>
        </w:tc>
      </w:tr>
      <w:tr w:rsidR="00D26EC8" w:rsidRPr="00E06D59" w14:paraId="3309512C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C3768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Number of people in a HH, </w:t>
            </w:r>
            <w:proofErr w:type="gram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ean  (</w:t>
            </w:r>
            <w:proofErr w:type="gramEnd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D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56D6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.0 (2.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4994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.9 (2.1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7393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.2 (2.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D32D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2</w:t>
            </w:r>
          </w:p>
        </w:tc>
      </w:tr>
      <w:tr w:rsidR="00D26EC8" w:rsidRPr="00E06D59" w14:paraId="227838E0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BC713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Number of children in a HH, </w:t>
            </w:r>
            <w:proofErr w:type="gram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ean  (</w:t>
            </w:r>
            <w:proofErr w:type="gramEnd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D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DF52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4 (1.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2833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3 (1.5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1D72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5 (1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6E10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1</w:t>
            </w:r>
          </w:p>
        </w:tc>
      </w:tr>
      <w:tr w:rsidR="00D26EC8" w:rsidRPr="00E06D59" w14:paraId="43ADA63D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AB3C7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Number of rooms in </w:t>
            </w:r>
            <w:proofErr w:type="gram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H,  Mean</w:t>
            </w:r>
            <w:proofErr w:type="gramEnd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 (SD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C14A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4 (1.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3896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4 (1.3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79FA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4 (1.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6176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1</w:t>
            </w:r>
          </w:p>
        </w:tc>
      </w:tr>
      <w:tr w:rsidR="00D26EC8" w:rsidRPr="00E06D59" w14:paraId="00B87655" w14:textId="77777777" w:rsidTr="00E06D59">
        <w:trPr>
          <w:trHeight w:val="300"/>
        </w:trPr>
        <w:tc>
          <w:tcPr>
            <w:tcW w:w="2527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F38BD" w14:textId="77777777" w:rsidR="00D26EC8" w:rsidRPr="00E06D59" w:rsidRDefault="00D26EC8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Number of rooms for sleeping, </w:t>
            </w:r>
            <w:proofErr w:type="gram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ean  (</w:t>
            </w:r>
            <w:proofErr w:type="gramEnd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D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AEE8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3 (0.9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2EB0C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3 (0.9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135B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5 (0.9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8EC2" w14:textId="77777777" w:rsidR="00D26EC8" w:rsidRPr="00E06D59" w:rsidRDefault="00D26EC8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01</w:t>
            </w:r>
          </w:p>
        </w:tc>
      </w:tr>
    </w:tbl>
    <w:p w14:paraId="3FA043CA" w14:textId="77777777" w:rsidR="00D26EC8" w:rsidRPr="00E06D59" w:rsidRDefault="00D26EC8" w:rsidP="00D26EC8">
      <w:pPr>
        <w:rPr>
          <w:rFonts w:ascii="Times New Roman" w:hAnsi="Times New Roman"/>
          <w:i/>
          <w:sz w:val="16"/>
        </w:rPr>
      </w:pPr>
      <w:r w:rsidRPr="00E06D59">
        <w:rPr>
          <w:rFonts w:ascii="Times New Roman" w:hAnsi="Times New Roman"/>
          <w:i/>
          <w:sz w:val="16"/>
        </w:rPr>
        <w:t>Legend: HH=</w:t>
      </w:r>
      <w:proofErr w:type="gramStart"/>
      <w:r w:rsidRPr="00E06D59">
        <w:rPr>
          <w:rFonts w:ascii="Times New Roman" w:hAnsi="Times New Roman"/>
          <w:i/>
          <w:sz w:val="16"/>
        </w:rPr>
        <w:t>House hold</w:t>
      </w:r>
      <w:proofErr w:type="gramEnd"/>
      <w:r w:rsidRPr="00E06D59">
        <w:rPr>
          <w:rFonts w:ascii="Times New Roman" w:hAnsi="Times New Roman"/>
          <w:i/>
          <w:sz w:val="16"/>
        </w:rPr>
        <w:t>, LLIN= Long lasting Insecticide treated net, STH=Soil Transmitted Helminths, SD=Standard Deviation</w:t>
      </w:r>
    </w:p>
    <w:p w14:paraId="2C68E4E5" w14:textId="77777777" w:rsidR="00D26EC8" w:rsidRDefault="00D26EC8">
      <w:bookmarkStart w:id="0" w:name="_GoBack"/>
      <w:bookmarkEnd w:id="0"/>
    </w:p>
    <w:sectPr w:rsidR="00D26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EC8"/>
    <w:rsid w:val="006D4EBD"/>
    <w:rsid w:val="00D2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6C594"/>
  <w15:chartTrackingRefBased/>
  <w15:docId w15:val="{EF93BBA2-FA67-45C0-A238-0DDD91D18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26EC8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6EC8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E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EC8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5-18T09:27:00Z</dcterms:created>
  <dcterms:modified xsi:type="dcterms:W3CDTF">2022-05-18T09:27:00Z</dcterms:modified>
</cp:coreProperties>
</file>